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C6C2C" w14:textId="74DCC3CC" w:rsidR="003F62A2" w:rsidRPr="00251579" w:rsidRDefault="0055269C">
      <w:pPr>
        <w:rPr>
          <w:rFonts w:ascii="Times New Roman" w:hAnsi="Times New Roman" w:cs="Times New Roman"/>
          <w:sz w:val="20"/>
          <w:szCs w:val="20"/>
        </w:rPr>
      </w:pPr>
      <w:r w:rsidRPr="0025157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45D12">
        <w:rPr>
          <w:rFonts w:ascii="Times New Roman" w:hAnsi="Times New Roman" w:cs="Times New Roman" w:hint="eastAsia"/>
          <w:sz w:val="20"/>
          <w:szCs w:val="20"/>
        </w:rPr>
        <w:t>t</w:t>
      </w:r>
      <w:r w:rsidRPr="00251579">
        <w:rPr>
          <w:rFonts w:ascii="Times New Roman" w:hAnsi="Times New Roman" w:cs="Times New Roman"/>
          <w:sz w:val="20"/>
          <w:szCs w:val="20"/>
        </w:rPr>
        <w:t xml:space="preserve">able </w:t>
      </w:r>
      <w:r w:rsidR="00656121" w:rsidRPr="00251579">
        <w:rPr>
          <w:rFonts w:ascii="Times New Roman" w:hAnsi="Times New Roman" w:cs="Times New Roman"/>
          <w:sz w:val="20"/>
          <w:szCs w:val="20"/>
        </w:rPr>
        <w:t>2</w:t>
      </w:r>
      <w:r w:rsidRPr="00251579">
        <w:rPr>
          <w:rFonts w:ascii="Times New Roman" w:hAnsi="Times New Roman" w:cs="Times New Roman"/>
          <w:sz w:val="20"/>
          <w:szCs w:val="20"/>
        </w:rPr>
        <w:t>. Results of normality test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735"/>
        <w:gridCol w:w="2074"/>
        <w:gridCol w:w="2074"/>
      </w:tblGrid>
      <w:tr w:rsidR="003F62A2" w:rsidRPr="00251579" w14:paraId="194CDE54" w14:textId="77777777" w:rsidTr="0037699C">
        <w:trPr>
          <w:tblHeader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69A0" w14:textId="55CE79FD" w:rsidR="003F62A2" w:rsidRPr="00251579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09E5" w14:textId="6D2ACCE7" w:rsidR="003F62A2" w:rsidRPr="00251579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902C" w14:textId="1E03ACA3" w:rsidR="003F62A2" w:rsidRPr="00251579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DD1A" w14:textId="0E02A04A" w:rsidR="003F62A2" w:rsidRPr="00251579" w:rsidRDefault="003F62A2" w:rsidP="003F62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</w:tr>
      <w:tr w:rsidR="0037699C" w:rsidRPr="00251579" w14:paraId="27339FDA" w14:textId="77777777" w:rsidTr="00D20A77">
        <w:tc>
          <w:tcPr>
            <w:tcW w:w="41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E22C56B" w14:textId="26949E75" w:rsidR="0037699C" w:rsidRPr="00251579" w:rsidRDefault="00F06C30" w:rsidP="003517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betic nephropathy dataset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16FC9D60" w14:textId="77777777" w:rsidR="0037699C" w:rsidRPr="00251579" w:rsidRDefault="0037699C" w:rsidP="003517A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742E16F5" w14:textId="77777777" w:rsidR="0037699C" w:rsidRPr="00251579" w:rsidRDefault="0037699C" w:rsidP="003517A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6C30" w:rsidRPr="00251579" w14:paraId="26ADE0FB" w14:textId="77777777" w:rsidTr="0037699C">
        <w:tc>
          <w:tcPr>
            <w:tcW w:w="1413" w:type="dxa"/>
            <w:tcBorders>
              <w:top w:val="nil"/>
            </w:tcBorders>
            <w:vAlign w:val="center"/>
          </w:tcPr>
          <w:p w14:paraId="34F9F29D" w14:textId="4E4E9BAA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35" w:type="dxa"/>
            <w:tcBorders>
              <w:top w:val="nil"/>
            </w:tcBorders>
            <w:vAlign w:val="center"/>
          </w:tcPr>
          <w:p w14:paraId="73DD506B" w14:textId="5D029E4A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C62FB7B" w14:textId="05D98DD6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36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C5652A8" w14:textId="35E63943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7E-29</w:t>
            </w:r>
          </w:p>
        </w:tc>
      </w:tr>
      <w:tr w:rsidR="00F06C30" w:rsidRPr="00251579" w14:paraId="361E4857" w14:textId="77777777" w:rsidTr="003F62A2">
        <w:tc>
          <w:tcPr>
            <w:tcW w:w="1413" w:type="dxa"/>
            <w:vAlign w:val="center"/>
          </w:tcPr>
          <w:p w14:paraId="779CD0E0" w14:textId="38B6AC7D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35" w:type="dxa"/>
            <w:vAlign w:val="center"/>
          </w:tcPr>
          <w:p w14:paraId="56061D75" w14:textId="2731603D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3A4E38D" w14:textId="0622F588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838</w:t>
            </w:r>
          </w:p>
        </w:tc>
        <w:tc>
          <w:tcPr>
            <w:tcW w:w="2074" w:type="dxa"/>
            <w:vAlign w:val="center"/>
          </w:tcPr>
          <w:p w14:paraId="27BA6E18" w14:textId="5C2FA1F2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E-97</w:t>
            </w:r>
          </w:p>
        </w:tc>
      </w:tr>
      <w:tr w:rsidR="00F06C30" w:rsidRPr="00251579" w14:paraId="10B963B3" w14:textId="77777777" w:rsidTr="003F62A2">
        <w:tc>
          <w:tcPr>
            <w:tcW w:w="1413" w:type="dxa"/>
            <w:vAlign w:val="center"/>
          </w:tcPr>
          <w:p w14:paraId="42C9FF3B" w14:textId="5304082F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35" w:type="dxa"/>
            <w:vAlign w:val="center"/>
          </w:tcPr>
          <w:p w14:paraId="5A515B2A" w14:textId="18E5EF8A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E234733" w14:textId="06320B05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3999</w:t>
            </w:r>
          </w:p>
        </w:tc>
        <w:tc>
          <w:tcPr>
            <w:tcW w:w="2074" w:type="dxa"/>
            <w:vAlign w:val="center"/>
          </w:tcPr>
          <w:p w14:paraId="2A6F73C7" w14:textId="653FCFFC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2A6AACC2" w14:textId="77777777" w:rsidTr="003F62A2">
        <w:tc>
          <w:tcPr>
            <w:tcW w:w="1413" w:type="dxa"/>
            <w:vAlign w:val="center"/>
          </w:tcPr>
          <w:p w14:paraId="33328BAA" w14:textId="5CBAC592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735" w:type="dxa"/>
            <w:vAlign w:val="center"/>
          </w:tcPr>
          <w:p w14:paraId="3524D718" w14:textId="48E3E853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15C817E" w14:textId="48DD8387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84</w:t>
            </w:r>
          </w:p>
        </w:tc>
        <w:tc>
          <w:tcPr>
            <w:tcW w:w="2074" w:type="dxa"/>
            <w:vAlign w:val="center"/>
          </w:tcPr>
          <w:p w14:paraId="34E0AD72" w14:textId="70CB2D32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E-28</w:t>
            </w:r>
          </w:p>
        </w:tc>
      </w:tr>
      <w:tr w:rsidR="00F06C30" w:rsidRPr="00251579" w14:paraId="5FDB2A84" w14:textId="77777777" w:rsidTr="003F62A2">
        <w:tc>
          <w:tcPr>
            <w:tcW w:w="1413" w:type="dxa"/>
            <w:vAlign w:val="center"/>
          </w:tcPr>
          <w:p w14:paraId="597246BF" w14:textId="043A4B5C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35" w:type="dxa"/>
            <w:vAlign w:val="center"/>
          </w:tcPr>
          <w:p w14:paraId="1010F70A" w14:textId="21C68C0D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5E1F274" w14:textId="750B9B2C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644</w:t>
            </w:r>
          </w:p>
        </w:tc>
        <w:tc>
          <w:tcPr>
            <w:tcW w:w="2074" w:type="dxa"/>
            <w:vAlign w:val="center"/>
          </w:tcPr>
          <w:p w14:paraId="781F3257" w14:textId="1BAC27E0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2CAE3265" w14:textId="77777777" w:rsidTr="003F62A2">
        <w:tc>
          <w:tcPr>
            <w:tcW w:w="1413" w:type="dxa"/>
            <w:vAlign w:val="center"/>
          </w:tcPr>
          <w:p w14:paraId="75FAEDFB" w14:textId="4B69A951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735" w:type="dxa"/>
            <w:vAlign w:val="center"/>
          </w:tcPr>
          <w:p w14:paraId="3688A2D5" w14:textId="3AE326C8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2DB878B" w14:textId="594CCB9D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8142</w:t>
            </w:r>
          </w:p>
        </w:tc>
        <w:tc>
          <w:tcPr>
            <w:tcW w:w="2074" w:type="dxa"/>
            <w:vAlign w:val="center"/>
          </w:tcPr>
          <w:p w14:paraId="2AEBA1E2" w14:textId="4D4CF223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38BD114D" w14:textId="77777777" w:rsidTr="003F62A2">
        <w:tc>
          <w:tcPr>
            <w:tcW w:w="1413" w:type="dxa"/>
            <w:vAlign w:val="center"/>
          </w:tcPr>
          <w:p w14:paraId="31D0179F" w14:textId="2F91584D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735" w:type="dxa"/>
            <w:vAlign w:val="center"/>
          </w:tcPr>
          <w:p w14:paraId="1726FAD1" w14:textId="2DB81137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D70E56A" w14:textId="722C1DC6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0344</w:t>
            </w:r>
          </w:p>
        </w:tc>
        <w:tc>
          <w:tcPr>
            <w:tcW w:w="2074" w:type="dxa"/>
            <w:vAlign w:val="center"/>
          </w:tcPr>
          <w:p w14:paraId="7F1DE3E7" w14:textId="0BEE0085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E-48</w:t>
            </w:r>
          </w:p>
        </w:tc>
      </w:tr>
      <w:tr w:rsidR="00F06C30" w:rsidRPr="00251579" w14:paraId="0D9DF27B" w14:textId="77777777" w:rsidTr="003F62A2">
        <w:tc>
          <w:tcPr>
            <w:tcW w:w="1413" w:type="dxa"/>
            <w:vAlign w:val="center"/>
          </w:tcPr>
          <w:p w14:paraId="484D7E87" w14:textId="75F54D93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735" w:type="dxa"/>
            <w:vAlign w:val="center"/>
          </w:tcPr>
          <w:p w14:paraId="5FFBECCA" w14:textId="3F5B52AB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EB7E2DD" w14:textId="217F29AC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717</w:t>
            </w:r>
          </w:p>
        </w:tc>
        <w:tc>
          <w:tcPr>
            <w:tcW w:w="2074" w:type="dxa"/>
            <w:vAlign w:val="center"/>
          </w:tcPr>
          <w:p w14:paraId="4F871E30" w14:textId="3AA14739" w:rsidR="00F06C30" w:rsidRPr="00251579" w:rsidRDefault="00F06C30" w:rsidP="00F06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1E9BF925" w14:textId="77777777" w:rsidTr="003F62A2">
        <w:tc>
          <w:tcPr>
            <w:tcW w:w="1413" w:type="dxa"/>
            <w:vAlign w:val="center"/>
          </w:tcPr>
          <w:p w14:paraId="27BBBD38" w14:textId="5EADE4CE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735" w:type="dxa"/>
            <w:vAlign w:val="center"/>
          </w:tcPr>
          <w:p w14:paraId="6856E7C8" w14:textId="758CAC24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906C6B6" w14:textId="266E5EF6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631</w:t>
            </w:r>
          </w:p>
        </w:tc>
        <w:tc>
          <w:tcPr>
            <w:tcW w:w="2074" w:type="dxa"/>
            <w:vAlign w:val="center"/>
          </w:tcPr>
          <w:p w14:paraId="440212E7" w14:textId="60934862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7E-33</w:t>
            </w:r>
          </w:p>
        </w:tc>
      </w:tr>
      <w:tr w:rsidR="00F06C30" w:rsidRPr="00251579" w14:paraId="3C6F85BB" w14:textId="77777777" w:rsidTr="003F62A2">
        <w:tc>
          <w:tcPr>
            <w:tcW w:w="1413" w:type="dxa"/>
            <w:vAlign w:val="center"/>
          </w:tcPr>
          <w:p w14:paraId="32FFFF5E" w14:textId="502F9BF6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735" w:type="dxa"/>
            <w:vAlign w:val="center"/>
          </w:tcPr>
          <w:p w14:paraId="21F4826E" w14:textId="30B4CB7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C3C822A" w14:textId="733DD509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099</w:t>
            </w:r>
          </w:p>
        </w:tc>
        <w:tc>
          <w:tcPr>
            <w:tcW w:w="2074" w:type="dxa"/>
            <w:vAlign w:val="center"/>
          </w:tcPr>
          <w:p w14:paraId="785A54AE" w14:textId="02E4662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274C9909" w14:textId="77777777" w:rsidTr="003F62A2">
        <w:tc>
          <w:tcPr>
            <w:tcW w:w="1413" w:type="dxa"/>
            <w:vAlign w:val="center"/>
          </w:tcPr>
          <w:p w14:paraId="60442396" w14:textId="4D7F0023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735" w:type="dxa"/>
            <w:vAlign w:val="center"/>
          </w:tcPr>
          <w:p w14:paraId="3116100E" w14:textId="22EEDE77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672A567" w14:textId="2622BA06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764</w:t>
            </w:r>
          </w:p>
        </w:tc>
        <w:tc>
          <w:tcPr>
            <w:tcW w:w="2074" w:type="dxa"/>
            <w:vAlign w:val="center"/>
          </w:tcPr>
          <w:p w14:paraId="674042B9" w14:textId="55A426A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105</w:t>
            </w:r>
          </w:p>
        </w:tc>
      </w:tr>
      <w:tr w:rsidR="00F06C30" w:rsidRPr="00251579" w14:paraId="46C07FBF" w14:textId="77777777" w:rsidTr="003F62A2">
        <w:tc>
          <w:tcPr>
            <w:tcW w:w="1413" w:type="dxa"/>
            <w:vAlign w:val="center"/>
          </w:tcPr>
          <w:p w14:paraId="20E12A26" w14:textId="1C351B67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2735" w:type="dxa"/>
            <w:vAlign w:val="center"/>
          </w:tcPr>
          <w:p w14:paraId="791AA747" w14:textId="40D93839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E9046D5" w14:textId="1D47467B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4894</w:t>
            </w:r>
          </w:p>
        </w:tc>
        <w:tc>
          <w:tcPr>
            <w:tcW w:w="2074" w:type="dxa"/>
            <w:vAlign w:val="center"/>
          </w:tcPr>
          <w:p w14:paraId="4FFA0C8E" w14:textId="09A183E0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006F9029" w14:textId="77777777" w:rsidTr="003F62A2">
        <w:tc>
          <w:tcPr>
            <w:tcW w:w="1413" w:type="dxa"/>
            <w:vAlign w:val="center"/>
          </w:tcPr>
          <w:p w14:paraId="6B243929" w14:textId="3C690C58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735" w:type="dxa"/>
            <w:vAlign w:val="center"/>
          </w:tcPr>
          <w:p w14:paraId="67B1DC6B" w14:textId="684EB700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D61DEE5" w14:textId="5267AF67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166</w:t>
            </w:r>
          </w:p>
        </w:tc>
        <w:tc>
          <w:tcPr>
            <w:tcW w:w="2074" w:type="dxa"/>
            <w:vAlign w:val="center"/>
          </w:tcPr>
          <w:p w14:paraId="1EB0D1DB" w14:textId="7376980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3E-98</w:t>
            </w:r>
          </w:p>
        </w:tc>
      </w:tr>
      <w:tr w:rsidR="00F06C30" w:rsidRPr="00251579" w14:paraId="579C210B" w14:textId="77777777" w:rsidTr="003F62A2">
        <w:tc>
          <w:tcPr>
            <w:tcW w:w="1413" w:type="dxa"/>
            <w:vAlign w:val="center"/>
          </w:tcPr>
          <w:p w14:paraId="000F7D01" w14:textId="250B6237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735" w:type="dxa"/>
            <w:vAlign w:val="center"/>
          </w:tcPr>
          <w:p w14:paraId="6D3B33B3" w14:textId="2ECF621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33B5DE8" w14:textId="6EC0F0A3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494</w:t>
            </w:r>
          </w:p>
        </w:tc>
        <w:tc>
          <w:tcPr>
            <w:tcW w:w="2074" w:type="dxa"/>
            <w:vAlign w:val="center"/>
          </w:tcPr>
          <w:p w14:paraId="678E428E" w14:textId="27B3B464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96</w:t>
            </w:r>
          </w:p>
        </w:tc>
      </w:tr>
      <w:tr w:rsidR="00F06C30" w:rsidRPr="00251579" w14:paraId="2B74588E" w14:textId="77777777" w:rsidTr="003F62A2">
        <w:tc>
          <w:tcPr>
            <w:tcW w:w="1413" w:type="dxa"/>
            <w:vAlign w:val="center"/>
          </w:tcPr>
          <w:p w14:paraId="2410FEE6" w14:textId="40C38E14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735" w:type="dxa"/>
            <w:vAlign w:val="center"/>
          </w:tcPr>
          <w:p w14:paraId="3B0F917A" w14:textId="64F356E2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F4CB994" w14:textId="7ADC7E78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777</w:t>
            </w:r>
          </w:p>
        </w:tc>
        <w:tc>
          <w:tcPr>
            <w:tcW w:w="2074" w:type="dxa"/>
            <w:vAlign w:val="center"/>
          </w:tcPr>
          <w:p w14:paraId="1D784ED1" w14:textId="341C2470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29</w:t>
            </w:r>
          </w:p>
        </w:tc>
      </w:tr>
      <w:tr w:rsidR="00F06C30" w:rsidRPr="00251579" w14:paraId="1340C3E8" w14:textId="77777777" w:rsidTr="003F62A2">
        <w:tc>
          <w:tcPr>
            <w:tcW w:w="1413" w:type="dxa"/>
            <w:vAlign w:val="center"/>
          </w:tcPr>
          <w:p w14:paraId="130848EB" w14:textId="292E74A7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735" w:type="dxa"/>
            <w:vAlign w:val="center"/>
          </w:tcPr>
          <w:p w14:paraId="3FE21F6F" w14:textId="66591B54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0DCCAC7" w14:textId="77ECB91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4458</w:t>
            </w:r>
          </w:p>
        </w:tc>
        <w:tc>
          <w:tcPr>
            <w:tcW w:w="2074" w:type="dxa"/>
            <w:vAlign w:val="center"/>
          </w:tcPr>
          <w:p w14:paraId="115C0BE3" w14:textId="36AEBACC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E-40</w:t>
            </w:r>
          </w:p>
        </w:tc>
      </w:tr>
      <w:tr w:rsidR="00F06C30" w:rsidRPr="00251579" w14:paraId="3F613181" w14:textId="77777777" w:rsidTr="003F62A2">
        <w:tc>
          <w:tcPr>
            <w:tcW w:w="1413" w:type="dxa"/>
            <w:vAlign w:val="center"/>
          </w:tcPr>
          <w:p w14:paraId="2C8A64CE" w14:textId="763DE6E8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735" w:type="dxa"/>
            <w:vAlign w:val="center"/>
          </w:tcPr>
          <w:p w14:paraId="5449FA64" w14:textId="037A4FB1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517BA13" w14:textId="4F860FDB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5644</w:t>
            </w:r>
          </w:p>
        </w:tc>
        <w:tc>
          <w:tcPr>
            <w:tcW w:w="2074" w:type="dxa"/>
            <w:vAlign w:val="center"/>
          </w:tcPr>
          <w:p w14:paraId="6A4A4C62" w14:textId="57C9E5BA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6C30" w:rsidRPr="00251579" w14:paraId="359F4D65" w14:textId="77777777" w:rsidTr="003F62A2">
        <w:tc>
          <w:tcPr>
            <w:tcW w:w="1413" w:type="dxa"/>
            <w:vAlign w:val="center"/>
          </w:tcPr>
          <w:p w14:paraId="0DE8AE8F" w14:textId="3FD053FC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735" w:type="dxa"/>
            <w:vAlign w:val="center"/>
          </w:tcPr>
          <w:p w14:paraId="327D5926" w14:textId="064FFB8B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DD1DF4C" w14:textId="651B36AC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321</w:t>
            </w:r>
          </w:p>
        </w:tc>
        <w:tc>
          <w:tcPr>
            <w:tcW w:w="2074" w:type="dxa"/>
            <w:vAlign w:val="center"/>
          </w:tcPr>
          <w:p w14:paraId="47702DF1" w14:textId="212A1BA4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108</w:t>
            </w:r>
          </w:p>
        </w:tc>
      </w:tr>
      <w:tr w:rsidR="00F06C30" w:rsidRPr="00251579" w14:paraId="5D98027C" w14:textId="77777777" w:rsidTr="003F62A2">
        <w:tc>
          <w:tcPr>
            <w:tcW w:w="1413" w:type="dxa"/>
            <w:vAlign w:val="center"/>
          </w:tcPr>
          <w:p w14:paraId="38E05D53" w14:textId="663CEE40" w:rsidR="00F06C30" w:rsidRPr="00251579" w:rsidRDefault="00F82561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2735" w:type="dxa"/>
            <w:vAlign w:val="center"/>
          </w:tcPr>
          <w:p w14:paraId="12691BD6" w14:textId="4571A67D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55D9CAF" w14:textId="600D56D3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068</w:t>
            </w:r>
          </w:p>
        </w:tc>
        <w:tc>
          <w:tcPr>
            <w:tcW w:w="2074" w:type="dxa"/>
            <w:vAlign w:val="center"/>
          </w:tcPr>
          <w:p w14:paraId="5350CB67" w14:textId="67731FCB" w:rsidR="00F06C30" w:rsidRPr="00251579" w:rsidRDefault="00F06C3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1E-205</w:t>
            </w:r>
          </w:p>
        </w:tc>
      </w:tr>
      <w:tr w:rsidR="000F2620" w:rsidRPr="00251579" w14:paraId="1B7B0C4C" w14:textId="77777777" w:rsidTr="00D003B7">
        <w:tc>
          <w:tcPr>
            <w:tcW w:w="4148" w:type="dxa"/>
            <w:gridSpan w:val="2"/>
            <w:vAlign w:val="center"/>
          </w:tcPr>
          <w:p w14:paraId="336DAACC" w14:textId="5AC5DB95" w:rsidR="000F2620" w:rsidRPr="00251579" w:rsidRDefault="000F2620" w:rsidP="00F06C3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betic retinopathy dataset</w:t>
            </w:r>
          </w:p>
        </w:tc>
        <w:tc>
          <w:tcPr>
            <w:tcW w:w="2074" w:type="dxa"/>
            <w:vAlign w:val="center"/>
          </w:tcPr>
          <w:p w14:paraId="113E35BE" w14:textId="77777777" w:rsidR="000F2620" w:rsidRPr="00251579" w:rsidRDefault="000F262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1AA08780" w14:textId="77777777" w:rsidR="000F2620" w:rsidRPr="00251579" w:rsidRDefault="000F2620" w:rsidP="00F06C3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3BEA" w:rsidRPr="00251579" w14:paraId="36FA5978" w14:textId="77777777" w:rsidTr="003F62A2">
        <w:tc>
          <w:tcPr>
            <w:tcW w:w="1413" w:type="dxa"/>
            <w:vAlign w:val="center"/>
          </w:tcPr>
          <w:p w14:paraId="57162F57" w14:textId="3E54E7B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35" w:type="dxa"/>
            <w:vAlign w:val="center"/>
          </w:tcPr>
          <w:p w14:paraId="09230D3A" w14:textId="6C770B6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</w:t>
            </w: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mirnov)</w:t>
            </w:r>
          </w:p>
        </w:tc>
        <w:tc>
          <w:tcPr>
            <w:tcW w:w="2074" w:type="dxa"/>
            <w:vAlign w:val="center"/>
          </w:tcPr>
          <w:p w14:paraId="20BF1DC6" w14:textId="64EE118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.051225</w:t>
            </w:r>
          </w:p>
        </w:tc>
        <w:tc>
          <w:tcPr>
            <w:tcW w:w="2074" w:type="dxa"/>
            <w:vAlign w:val="center"/>
          </w:tcPr>
          <w:p w14:paraId="5EE5F524" w14:textId="78BA434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22</w:t>
            </w:r>
          </w:p>
        </w:tc>
      </w:tr>
      <w:tr w:rsidR="005A3BEA" w:rsidRPr="00251579" w14:paraId="1EC5BD0D" w14:textId="77777777" w:rsidTr="003F62A2">
        <w:tc>
          <w:tcPr>
            <w:tcW w:w="1413" w:type="dxa"/>
            <w:vAlign w:val="center"/>
          </w:tcPr>
          <w:p w14:paraId="16EDB489" w14:textId="5A496C1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35" w:type="dxa"/>
            <w:vAlign w:val="center"/>
          </w:tcPr>
          <w:p w14:paraId="3833ABC1" w14:textId="2DFE69D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150D679" w14:textId="1C23900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849</w:t>
            </w:r>
          </w:p>
        </w:tc>
        <w:tc>
          <w:tcPr>
            <w:tcW w:w="2074" w:type="dxa"/>
            <w:vAlign w:val="center"/>
          </w:tcPr>
          <w:p w14:paraId="0540B754" w14:textId="1CB5309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E-91</w:t>
            </w:r>
          </w:p>
        </w:tc>
      </w:tr>
      <w:tr w:rsidR="005A3BEA" w:rsidRPr="00251579" w14:paraId="4A7EA6BD" w14:textId="77777777" w:rsidTr="003F62A2">
        <w:tc>
          <w:tcPr>
            <w:tcW w:w="1413" w:type="dxa"/>
            <w:vAlign w:val="center"/>
          </w:tcPr>
          <w:p w14:paraId="7F6A2811" w14:textId="4DC53CD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35" w:type="dxa"/>
            <w:vAlign w:val="center"/>
          </w:tcPr>
          <w:p w14:paraId="269014AF" w14:textId="142FC9C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0763566" w14:textId="1B5965E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709</w:t>
            </w:r>
          </w:p>
        </w:tc>
        <w:tc>
          <w:tcPr>
            <w:tcW w:w="2074" w:type="dxa"/>
            <w:vAlign w:val="center"/>
          </w:tcPr>
          <w:p w14:paraId="51EB49E5" w14:textId="7889E65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267C5361" w14:textId="77777777" w:rsidTr="003F62A2">
        <w:tc>
          <w:tcPr>
            <w:tcW w:w="1413" w:type="dxa"/>
            <w:vAlign w:val="center"/>
          </w:tcPr>
          <w:p w14:paraId="1879AF0D" w14:textId="22BC200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735" w:type="dxa"/>
            <w:vAlign w:val="center"/>
          </w:tcPr>
          <w:p w14:paraId="0F3D52D4" w14:textId="085DB61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E9F55F9" w14:textId="4FA68D4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463</w:t>
            </w:r>
          </w:p>
        </w:tc>
        <w:tc>
          <w:tcPr>
            <w:tcW w:w="2074" w:type="dxa"/>
            <w:vAlign w:val="center"/>
          </w:tcPr>
          <w:p w14:paraId="01B20BD3" w14:textId="673BE62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E-25</w:t>
            </w:r>
          </w:p>
        </w:tc>
      </w:tr>
      <w:tr w:rsidR="005A3BEA" w:rsidRPr="00251579" w14:paraId="321AEFC7" w14:textId="77777777" w:rsidTr="003F62A2">
        <w:tc>
          <w:tcPr>
            <w:tcW w:w="1413" w:type="dxa"/>
            <w:vAlign w:val="center"/>
          </w:tcPr>
          <w:p w14:paraId="68517BC1" w14:textId="2625AC8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35" w:type="dxa"/>
            <w:vAlign w:val="center"/>
          </w:tcPr>
          <w:p w14:paraId="19058AE9" w14:textId="0E20149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4AEC06D" w14:textId="4386D88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566</w:t>
            </w:r>
          </w:p>
        </w:tc>
        <w:tc>
          <w:tcPr>
            <w:tcW w:w="2074" w:type="dxa"/>
            <w:vAlign w:val="center"/>
          </w:tcPr>
          <w:p w14:paraId="3F18B66B" w14:textId="23F23E8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1EC89399" w14:textId="77777777" w:rsidTr="003F62A2">
        <w:tc>
          <w:tcPr>
            <w:tcW w:w="1413" w:type="dxa"/>
            <w:vAlign w:val="center"/>
          </w:tcPr>
          <w:p w14:paraId="2E67F90D" w14:textId="0E584D7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735" w:type="dxa"/>
            <w:vAlign w:val="center"/>
          </w:tcPr>
          <w:p w14:paraId="65CA3BB7" w14:textId="7FC26BB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A61CD13" w14:textId="272C7C1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702</w:t>
            </w:r>
          </w:p>
        </w:tc>
        <w:tc>
          <w:tcPr>
            <w:tcW w:w="2074" w:type="dxa"/>
            <w:vAlign w:val="center"/>
          </w:tcPr>
          <w:p w14:paraId="35051377" w14:textId="70157B9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AE7106F" w14:textId="77777777" w:rsidTr="003F62A2">
        <w:tc>
          <w:tcPr>
            <w:tcW w:w="1413" w:type="dxa"/>
            <w:vAlign w:val="center"/>
          </w:tcPr>
          <w:p w14:paraId="6FCA180A" w14:textId="6C9FF42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735" w:type="dxa"/>
            <w:vAlign w:val="center"/>
          </w:tcPr>
          <w:p w14:paraId="37092D59" w14:textId="60AC737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61D7097" w14:textId="70A082A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82</w:t>
            </w:r>
          </w:p>
        </w:tc>
        <w:tc>
          <w:tcPr>
            <w:tcW w:w="2074" w:type="dxa"/>
            <w:vAlign w:val="center"/>
          </w:tcPr>
          <w:p w14:paraId="62755913" w14:textId="6A5E2BC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45</w:t>
            </w:r>
          </w:p>
        </w:tc>
      </w:tr>
      <w:tr w:rsidR="005A3BEA" w:rsidRPr="00251579" w14:paraId="788C7E88" w14:textId="77777777" w:rsidTr="003F62A2">
        <w:tc>
          <w:tcPr>
            <w:tcW w:w="1413" w:type="dxa"/>
            <w:vAlign w:val="center"/>
          </w:tcPr>
          <w:p w14:paraId="04E47C9C" w14:textId="4F66E2B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735" w:type="dxa"/>
            <w:vAlign w:val="center"/>
          </w:tcPr>
          <w:p w14:paraId="4C8D1522" w14:textId="52D7CBB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B70967C" w14:textId="58C0F86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9803</w:t>
            </w:r>
          </w:p>
        </w:tc>
        <w:tc>
          <w:tcPr>
            <w:tcW w:w="2074" w:type="dxa"/>
            <w:vAlign w:val="center"/>
          </w:tcPr>
          <w:p w14:paraId="094A0AC9" w14:textId="46AF0F0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5B2DA755" w14:textId="77777777" w:rsidTr="003F62A2">
        <w:tc>
          <w:tcPr>
            <w:tcW w:w="1413" w:type="dxa"/>
            <w:vAlign w:val="center"/>
          </w:tcPr>
          <w:p w14:paraId="7CADF107" w14:textId="3914A99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735" w:type="dxa"/>
            <w:vAlign w:val="center"/>
          </w:tcPr>
          <w:p w14:paraId="38048F08" w14:textId="3BB0147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1EFF88E" w14:textId="7E06D9B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514</w:t>
            </w:r>
          </w:p>
        </w:tc>
        <w:tc>
          <w:tcPr>
            <w:tcW w:w="2074" w:type="dxa"/>
            <w:vAlign w:val="center"/>
          </w:tcPr>
          <w:p w14:paraId="0E1F207A" w14:textId="038ECE4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E-32</w:t>
            </w:r>
          </w:p>
        </w:tc>
      </w:tr>
      <w:tr w:rsidR="005A3BEA" w:rsidRPr="00251579" w14:paraId="06C0195A" w14:textId="77777777" w:rsidTr="003F62A2">
        <w:tc>
          <w:tcPr>
            <w:tcW w:w="1413" w:type="dxa"/>
            <w:vAlign w:val="center"/>
          </w:tcPr>
          <w:p w14:paraId="05584C2B" w14:textId="68BB3CF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735" w:type="dxa"/>
            <w:vAlign w:val="center"/>
          </w:tcPr>
          <w:p w14:paraId="276ED2EE" w14:textId="6D0EB86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19ECEF9" w14:textId="67DC22B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039</w:t>
            </w:r>
          </w:p>
        </w:tc>
        <w:tc>
          <w:tcPr>
            <w:tcW w:w="2074" w:type="dxa"/>
            <w:vAlign w:val="center"/>
          </w:tcPr>
          <w:p w14:paraId="2477107C" w14:textId="73BAA25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370EDFED" w14:textId="77777777" w:rsidTr="003F62A2">
        <w:tc>
          <w:tcPr>
            <w:tcW w:w="1413" w:type="dxa"/>
            <w:vAlign w:val="center"/>
          </w:tcPr>
          <w:p w14:paraId="2DE6FD23" w14:textId="721F405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735" w:type="dxa"/>
            <w:vAlign w:val="center"/>
          </w:tcPr>
          <w:p w14:paraId="118A0049" w14:textId="68C6369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6399874" w14:textId="032BC40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02</w:t>
            </w:r>
          </w:p>
        </w:tc>
        <w:tc>
          <w:tcPr>
            <w:tcW w:w="2074" w:type="dxa"/>
            <w:vAlign w:val="center"/>
          </w:tcPr>
          <w:p w14:paraId="1A9A933A" w14:textId="41B4BC6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E-95</w:t>
            </w:r>
          </w:p>
        </w:tc>
      </w:tr>
      <w:tr w:rsidR="005A3BEA" w:rsidRPr="00251579" w14:paraId="6ABED566" w14:textId="77777777" w:rsidTr="003F62A2">
        <w:tc>
          <w:tcPr>
            <w:tcW w:w="1413" w:type="dxa"/>
            <w:vAlign w:val="center"/>
          </w:tcPr>
          <w:p w14:paraId="6C1AE0A3" w14:textId="33F3938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2735" w:type="dxa"/>
            <w:vAlign w:val="center"/>
          </w:tcPr>
          <w:p w14:paraId="5E28CB8B" w14:textId="1728340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E1576ED" w14:textId="410C37A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1696</w:t>
            </w:r>
          </w:p>
        </w:tc>
        <w:tc>
          <w:tcPr>
            <w:tcW w:w="2074" w:type="dxa"/>
            <w:vAlign w:val="center"/>
          </w:tcPr>
          <w:p w14:paraId="78803D5B" w14:textId="4F82634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267849A3" w14:textId="77777777" w:rsidTr="003F62A2">
        <w:tc>
          <w:tcPr>
            <w:tcW w:w="1413" w:type="dxa"/>
            <w:vAlign w:val="center"/>
          </w:tcPr>
          <w:p w14:paraId="300BA932" w14:textId="226EB6A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735" w:type="dxa"/>
            <w:vAlign w:val="center"/>
          </w:tcPr>
          <w:p w14:paraId="4A66AD1E" w14:textId="7C60410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00C3C73" w14:textId="0CC0E0B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048</w:t>
            </w:r>
          </w:p>
        </w:tc>
        <w:tc>
          <w:tcPr>
            <w:tcW w:w="2074" w:type="dxa"/>
            <w:vAlign w:val="center"/>
          </w:tcPr>
          <w:p w14:paraId="5077FED6" w14:textId="17113F1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E-89</w:t>
            </w:r>
          </w:p>
        </w:tc>
      </w:tr>
      <w:tr w:rsidR="005A3BEA" w:rsidRPr="00251579" w14:paraId="4A4A624C" w14:textId="77777777" w:rsidTr="003F62A2">
        <w:tc>
          <w:tcPr>
            <w:tcW w:w="1413" w:type="dxa"/>
            <w:vAlign w:val="center"/>
          </w:tcPr>
          <w:p w14:paraId="76382A80" w14:textId="0C62B32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735" w:type="dxa"/>
            <w:vAlign w:val="center"/>
          </w:tcPr>
          <w:p w14:paraId="63C3684F" w14:textId="13ABF05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A85899F" w14:textId="5E79701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828</w:t>
            </w:r>
          </w:p>
        </w:tc>
        <w:tc>
          <w:tcPr>
            <w:tcW w:w="2074" w:type="dxa"/>
            <w:vAlign w:val="center"/>
          </w:tcPr>
          <w:p w14:paraId="4FFD7A51" w14:textId="0BAD6A1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83</w:t>
            </w:r>
          </w:p>
        </w:tc>
      </w:tr>
      <w:tr w:rsidR="005A3BEA" w:rsidRPr="00251579" w14:paraId="01EB035A" w14:textId="77777777" w:rsidTr="003F62A2">
        <w:tc>
          <w:tcPr>
            <w:tcW w:w="1413" w:type="dxa"/>
            <w:vAlign w:val="center"/>
          </w:tcPr>
          <w:p w14:paraId="0A23049E" w14:textId="417FFB1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735" w:type="dxa"/>
            <w:vAlign w:val="center"/>
          </w:tcPr>
          <w:p w14:paraId="7C74E08F" w14:textId="462F9C4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AD7D2E0" w14:textId="73CD471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579</w:t>
            </w:r>
          </w:p>
        </w:tc>
        <w:tc>
          <w:tcPr>
            <w:tcW w:w="2074" w:type="dxa"/>
            <w:vAlign w:val="center"/>
          </w:tcPr>
          <w:p w14:paraId="34C197D8" w14:textId="16CA971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2E-27</w:t>
            </w:r>
          </w:p>
        </w:tc>
      </w:tr>
      <w:tr w:rsidR="005A3BEA" w:rsidRPr="00251579" w14:paraId="4801934F" w14:textId="77777777" w:rsidTr="003F62A2">
        <w:tc>
          <w:tcPr>
            <w:tcW w:w="1413" w:type="dxa"/>
            <w:vAlign w:val="center"/>
          </w:tcPr>
          <w:p w14:paraId="62F24B85" w14:textId="65D0A15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735" w:type="dxa"/>
            <w:vAlign w:val="center"/>
          </w:tcPr>
          <w:p w14:paraId="04482043" w14:textId="2B8C5BB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E0A4FE1" w14:textId="252D346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621</w:t>
            </w:r>
          </w:p>
        </w:tc>
        <w:tc>
          <w:tcPr>
            <w:tcW w:w="2074" w:type="dxa"/>
            <w:vAlign w:val="center"/>
          </w:tcPr>
          <w:p w14:paraId="4CA744A7" w14:textId="75133EC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2E-38</w:t>
            </w:r>
          </w:p>
        </w:tc>
      </w:tr>
      <w:tr w:rsidR="005A3BEA" w:rsidRPr="00251579" w14:paraId="23616700" w14:textId="77777777" w:rsidTr="003F62A2">
        <w:tc>
          <w:tcPr>
            <w:tcW w:w="1413" w:type="dxa"/>
            <w:vAlign w:val="center"/>
          </w:tcPr>
          <w:p w14:paraId="4008CEAA" w14:textId="0FCA1D0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735" w:type="dxa"/>
            <w:vAlign w:val="center"/>
          </w:tcPr>
          <w:p w14:paraId="2CED1F09" w14:textId="42A74D3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FCC567E" w14:textId="5240B87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021</w:t>
            </w:r>
          </w:p>
        </w:tc>
        <w:tc>
          <w:tcPr>
            <w:tcW w:w="2074" w:type="dxa"/>
            <w:vAlign w:val="center"/>
          </w:tcPr>
          <w:p w14:paraId="7D1ED86A" w14:textId="2C19DC3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03D07A3" w14:textId="77777777" w:rsidTr="003F62A2">
        <w:tc>
          <w:tcPr>
            <w:tcW w:w="1413" w:type="dxa"/>
            <w:vAlign w:val="center"/>
          </w:tcPr>
          <w:p w14:paraId="2D54D6BA" w14:textId="57C7BB7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735" w:type="dxa"/>
            <w:vAlign w:val="center"/>
          </w:tcPr>
          <w:p w14:paraId="2ABE7709" w14:textId="274A8A6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7E96976" w14:textId="17F1DE5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759</w:t>
            </w:r>
          </w:p>
        </w:tc>
        <w:tc>
          <w:tcPr>
            <w:tcW w:w="2074" w:type="dxa"/>
            <w:vAlign w:val="center"/>
          </w:tcPr>
          <w:p w14:paraId="007FC1DE" w14:textId="4EC088C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96</w:t>
            </w:r>
          </w:p>
        </w:tc>
      </w:tr>
      <w:tr w:rsidR="005A3BEA" w:rsidRPr="00251579" w14:paraId="0BD91E63" w14:textId="77777777" w:rsidTr="003F62A2">
        <w:tc>
          <w:tcPr>
            <w:tcW w:w="1413" w:type="dxa"/>
            <w:vAlign w:val="center"/>
          </w:tcPr>
          <w:p w14:paraId="00F39A1F" w14:textId="1E3BE47B" w:rsidR="005A3BEA" w:rsidRPr="00251579" w:rsidRDefault="00F82561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2735" w:type="dxa"/>
            <w:vAlign w:val="center"/>
          </w:tcPr>
          <w:p w14:paraId="1C6C53F5" w14:textId="71AD681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2DD966E" w14:textId="34EC588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5358</w:t>
            </w:r>
          </w:p>
        </w:tc>
        <w:tc>
          <w:tcPr>
            <w:tcW w:w="2074" w:type="dxa"/>
            <w:vAlign w:val="center"/>
          </w:tcPr>
          <w:p w14:paraId="09E0B053" w14:textId="4B4B9F6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E-197</w:t>
            </w:r>
          </w:p>
        </w:tc>
      </w:tr>
      <w:tr w:rsidR="009C7CE8" w:rsidRPr="00251579" w14:paraId="34EE837E" w14:textId="77777777" w:rsidTr="00C22241">
        <w:tc>
          <w:tcPr>
            <w:tcW w:w="4148" w:type="dxa"/>
            <w:gridSpan w:val="2"/>
            <w:vAlign w:val="center"/>
          </w:tcPr>
          <w:p w14:paraId="0C61186A" w14:textId="00BFD196" w:rsidR="009C7CE8" w:rsidRPr="00251579" w:rsidRDefault="009C7CE8" w:rsidP="009C7CE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betic peripheral neuropathy dataset</w:t>
            </w:r>
          </w:p>
        </w:tc>
        <w:tc>
          <w:tcPr>
            <w:tcW w:w="2074" w:type="dxa"/>
            <w:vAlign w:val="center"/>
          </w:tcPr>
          <w:p w14:paraId="03F23F14" w14:textId="77777777" w:rsidR="009C7CE8" w:rsidRPr="00251579" w:rsidRDefault="009C7CE8" w:rsidP="009C7CE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7F6A87F3" w14:textId="77777777" w:rsidR="009C7CE8" w:rsidRPr="00251579" w:rsidRDefault="009C7CE8" w:rsidP="009C7CE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3BEA" w:rsidRPr="00251579" w14:paraId="16266BB0" w14:textId="77777777" w:rsidTr="003F62A2">
        <w:tc>
          <w:tcPr>
            <w:tcW w:w="1413" w:type="dxa"/>
            <w:vAlign w:val="center"/>
          </w:tcPr>
          <w:p w14:paraId="5240432E" w14:textId="0BEA5EA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35" w:type="dxa"/>
            <w:vAlign w:val="center"/>
          </w:tcPr>
          <w:p w14:paraId="065E0E49" w14:textId="15AA18C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156C070" w14:textId="044D9EE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526</w:t>
            </w:r>
          </w:p>
        </w:tc>
        <w:tc>
          <w:tcPr>
            <w:tcW w:w="2074" w:type="dxa"/>
            <w:vAlign w:val="center"/>
          </w:tcPr>
          <w:p w14:paraId="5821722F" w14:textId="27F7518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6E-25</w:t>
            </w:r>
          </w:p>
        </w:tc>
      </w:tr>
      <w:tr w:rsidR="005A3BEA" w:rsidRPr="00251579" w14:paraId="3A15386C" w14:textId="77777777" w:rsidTr="003F62A2">
        <w:tc>
          <w:tcPr>
            <w:tcW w:w="1413" w:type="dxa"/>
            <w:vAlign w:val="center"/>
          </w:tcPr>
          <w:p w14:paraId="20745728" w14:textId="393E2BB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35" w:type="dxa"/>
            <w:vAlign w:val="center"/>
          </w:tcPr>
          <w:p w14:paraId="2A405746" w14:textId="3985F00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160E5AF" w14:textId="30D6158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0856</w:t>
            </w:r>
          </w:p>
        </w:tc>
        <w:tc>
          <w:tcPr>
            <w:tcW w:w="2074" w:type="dxa"/>
            <w:vAlign w:val="center"/>
          </w:tcPr>
          <w:p w14:paraId="7D582876" w14:textId="55FFD19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E-109</w:t>
            </w:r>
          </w:p>
        </w:tc>
      </w:tr>
      <w:tr w:rsidR="005A3BEA" w:rsidRPr="00251579" w14:paraId="7FCE8C0A" w14:textId="77777777" w:rsidTr="003F62A2">
        <w:tc>
          <w:tcPr>
            <w:tcW w:w="1413" w:type="dxa"/>
            <w:vAlign w:val="center"/>
          </w:tcPr>
          <w:p w14:paraId="37AA03E4" w14:textId="21211AA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35" w:type="dxa"/>
            <w:vAlign w:val="center"/>
          </w:tcPr>
          <w:p w14:paraId="10640352" w14:textId="6255EC9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7E00AD2" w14:textId="2003CCE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052</w:t>
            </w:r>
          </w:p>
        </w:tc>
        <w:tc>
          <w:tcPr>
            <w:tcW w:w="2074" w:type="dxa"/>
            <w:vAlign w:val="center"/>
          </w:tcPr>
          <w:p w14:paraId="190C16AC" w14:textId="7F545EF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0064A827" w14:textId="77777777" w:rsidTr="003F62A2">
        <w:tc>
          <w:tcPr>
            <w:tcW w:w="1413" w:type="dxa"/>
            <w:vAlign w:val="center"/>
          </w:tcPr>
          <w:p w14:paraId="3842AAB4" w14:textId="0E07369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735" w:type="dxa"/>
            <w:vAlign w:val="center"/>
          </w:tcPr>
          <w:p w14:paraId="709B9334" w14:textId="1561877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B6B2D9A" w14:textId="4CD9A2D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941</w:t>
            </w:r>
          </w:p>
        </w:tc>
        <w:tc>
          <w:tcPr>
            <w:tcW w:w="2074" w:type="dxa"/>
            <w:vAlign w:val="center"/>
          </w:tcPr>
          <w:p w14:paraId="79C11C39" w14:textId="249B7CF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E-34</w:t>
            </w:r>
          </w:p>
        </w:tc>
      </w:tr>
      <w:tr w:rsidR="005A3BEA" w:rsidRPr="00251579" w14:paraId="77D6FFD0" w14:textId="77777777" w:rsidTr="003F62A2">
        <w:tc>
          <w:tcPr>
            <w:tcW w:w="1413" w:type="dxa"/>
            <w:vAlign w:val="center"/>
          </w:tcPr>
          <w:p w14:paraId="0C5E6731" w14:textId="45C6A0E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35" w:type="dxa"/>
            <w:vAlign w:val="center"/>
          </w:tcPr>
          <w:p w14:paraId="1CA98CC2" w14:textId="5995AAD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F89ACAB" w14:textId="5449373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798</w:t>
            </w:r>
          </w:p>
        </w:tc>
        <w:tc>
          <w:tcPr>
            <w:tcW w:w="2074" w:type="dxa"/>
            <w:vAlign w:val="center"/>
          </w:tcPr>
          <w:p w14:paraId="4FB1ECD1" w14:textId="37D4203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BA7A90E" w14:textId="77777777" w:rsidTr="003F62A2">
        <w:tc>
          <w:tcPr>
            <w:tcW w:w="1413" w:type="dxa"/>
            <w:vAlign w:val="center"/>
          </w:tcPr>
          <w:p w14:paraId="4F67FB4C" w14:textId="70180B3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735" w:type="dxa"/>
            <w:vAlign w:val="center"/>
          </w:tcPr>
          <w:p w14:paraId="6320633B" w14:textId="5DC76A5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C8BB95B" w14:textId="17D9529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34</w:t>
            </w:r>
          </w:p>
        </w:tc>
        <w:tc>
          <w:tcPr>
            <w:tcW w:w="2074" w:type="dxa"/>
            <w:vAlign w:val="center"/>
          </w:tcPr>
          <w:p w14:paraId="4752B99D" w14:textId="21B9F40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6EFD1BD0" w14:textId="77777777" w:rsidTr="003F62A2">
        <w:tc>
          <w:tcPr>
            <w:tcW w:w="1413" w:type="dxa"/>
            <w:vAlign w:val="center"/>
          </w:tcPr>
          <w:p w14:paraId="48EFD840" w14:textId="657357D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735" w:type="dxa"/>
            <w:vAlign w:val="center"/>
          </w:tcPr>
          <w:p w14:paraId="3447F2FB" w14:textId="464892C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74157F5" w14:textId="07432C0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188</w:t>
            </w:r>
          </w:p>
        </w:tc>
        <w:tc>
          <w:tcPr>
            <w:tcW w:w="2074" w:type="dxa"/>
            <w:vAlign w:val="center"/>
          </w:tcPr>
          <w:p w14:paraId="30D82480" w14:textId="30EB3FC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E-53</w:t>
            </w:r>
          </w:p>
        </w:tc>
      </w:tr>
      <w:tr w:rsidR="005A3BEA" w:rsidRPr="00251579" w14:paraId="0EC9DE76" w14:textId="77777777" w:rsidTr="003F62A2">
        <w:tc>
          <w:tcPr>
            <w:tcW w:w="1413" w:type="dxa"/>
            <w:vAlign w:val="center"/>
          </w:tcPr>
          <w:p w14:paraId="4EBA6D8E" w14:textId="14FE57C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735" w:type="dxa"/>
            <w:vAlign w:val="center"/>
          </w:tcPr>
          <w:p w14:paraId="6109C8BC" w14:textId="6934CFE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F66C091" w14:textId="36FBC31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0816</w:t>
            </w:r>
          </w:p>
        </w:tc>
        <w:tc>
          <w:tcPr>
            <w:tcW w:w="2074" w:type="dxa"/>
            <w:vAlign w:val="center"/>
          </w:tcPr>
          <w:p w14:paraId="33F66693" w14:textId="432008E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542C6F23" w14:textId="77777777" w:rsidTr="003F62A2">
        <w:tc>
          <w:tcPr>
            <w:tcW w:w="1413" w:type="dxa"/>
            <w:vAlign w:val="center"/>
          </w:tcPr>
          <w:p w14:paraId="10E4C18F" w14:textId="7C7A6AB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735" w:type="dxa"/>
            <w:vAlign w:val="center"/>
          </w:tcPr>
          <w:p w14:paraId="32E233DC" w14:textId="2A1A01A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AEC5F82" w14:textId="7378CB1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573</w:t>
            </w:r>
          </w:p>
        </w:tc>
        <w:tc>
          <w:tcPr>
            <w:tcW w:w="2074" w:type="dxa"/>
            <w:vAlign w:val="center"/>
          </w:tcPr>
          <w:p w14:paraId="4918B6DF" w14:textId="4B67B30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6E-38</w:t>
            </w:r>
          </w:p>
        </w:tc>
      </w:tr>
      <w:tr w:rsidR="005A3BEA" w:rsidRPr="00251579" w14:paraId="05D29246" w14:textId="77777777" w:rsidTr="003F62A2">
        <w:tc>
          <w:tcPr>
            <w:tcW w:w="1413" w:type="dxa"/>
            <w:vAlign w:val="center"/>
          </w:tcPr>
          <w:p w14:paraId="2693D10B" w14:textId="7F5D179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735" w:type="dxa"/>
            <w:vAlign w:val="center"/>
          </w:tcPr>
          <w:p w14:paraId="0FC7578F" w14:textId="42BD565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D76C424" w14:textId="7C14C50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063</w:t>
            </w:r>
          </w:p>
        </w:tc>
        <w:tc>
          <w:tcPr>
            <w:tcW w:w="2074" w:type="dxa"/>
            <w:vAlign w:val="center"/>
          </w:tcPr>
          <w:p w14:paraId="004F85F4" w14:textId="0F42EC8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771D2259" w14:textId="77777777" w:rsidTr="003F62A2">
        <w:tc>
          <w:tcPr>
            <w:tcW w:w="1413" w:type="dxa"/>
            <w:vAlign w:val="center"/>
          </w:tcPr>
          <w:p w14:paraId="3FF831DE" w14:textId="315EFAB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735" w:type="dxa"/>
            <w:vAlign w:val="center"/>
          </w:tcPr>
          <w:p w14:paraId="2F9DF947" w14:textId="74A6A4D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A70D449" w14:textId="43D70E2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469</w:t>
            </w:r>
          </w:p>
        </w:tc>
        <w:tc>
          <w:tcPr>
            <w:tcW w:w="2074" w:type="dxa"/>
            <w:vAlign w:val="center"/>
          </w:tcPr>
          <w:p w14:paraId="358CD6E7" w14:textId="415FA13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E-97</w:t>
            </w:r>
          </w:p>
        </w:tc>
      </w:tr>
      <w:tr w:rsidR="005A3BEA" w:rsidRPr="00251579" w14:paraId="32C5E9ED" w14:textId="77777777" w:rsidTr="007B6B1D">
        <w:tc>
          <w:tcPr>
            <w:tcW w:w="1413" w:type="dxa"/>
            <w:vAlign w:val="center"/>
          </w:tcPr>
          <w:p w14:paraId="1CFA804F" w14:textId="23C4DF8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2735" w:type="dxa"/>
          </w:tcPr>
          <w:p w14:paraId="51190B73" w14:textId="08A59C7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8D90FD2" w14:textId="2C47F1E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4511</w:t>
            </w:r>
          </w:p>
        </w:tc>
        <w:tc>
          <w:tcPr>
            <w:tcW w:w="2074" w:type="dxa"/>
            <w:vAlign w:val="center"/>
          </w:tcPr>
          <w:p w14:paraId="4A40CB59" w14:textId="4974D48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25247C4E" w14:textId="77777777" w:rsidTr="007B6B1D">
        <w:tc>
          <w:tcPr>
            <w:tcW w:w="1413" w:type="dxa"/>
            <w:vAlign w:val="center"/>
          </w:tcPr>
          <w:p w14:paraId="1BC8D481" w14:textId="52BFF57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735" w:type="dxa"/>
          </w:tcPr>
          <w:p w14:paraId="028D2572" w14:textId="5471424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BE22BF3" w14:textId="5F18C43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372</w:t>
            </w:r>
          </w:p>
        </w:tc>
        <w:tc>
          <w:tcPr>
            <w:tcW w:w="2074" w:type="dxa"/>
            <w:vAlign w:val="center"/>
          </w:tcPr>
          <w:p w14:paraId="2EBD098F" w14:textId="3B0AF8B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E-119</w:t>
            </w:r>
          </w:p>
        </w:tc>
      </w:tr>
      <w:tr w:rsidR="005A3BEA" w:rsidRPr="00251579" w14:paraId="51D94ACB" w14:textId="77777777" w:rsidTr="007B6B1D">
        <w:tc>
          <w:tcPr>
            <w:tcW w:w="1413" w:type="dxa"/>
            <w:vAlign w:val="center"/>
          </w:tcPr>
          <w:p w14:paraId="5B012498" w14:textId="2939A62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735" w:type="dxa"/>
          </w:tcPr>
          <w:p w14:paraId="55E5C5FE" w14:textId="1809441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AE974E4" w14:textId="542BADB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249</w:t>
            </w:r>
          </w:p>
        </w:tc>
        <w:tc>
          <w:tcPr>
            <w:tcW w:w="2074" w:type="dxa"/>
            <w:vAlign w:val="center"/>
          </w:tcPr>
          <w:p w14:paraId="193643F2" w14:textId="2EF5705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0E-101</w:t>
            </w:r>
          </w:p>
        </w:tc>
      </w:tr>
      <w:tr w:rsidR="005A3BEA" w:rsidRPr="00251579" w14:paraId="47EFEDF5" w14:textId="77777777" w:rsidTr="007B6B1D">
        <w:tc>
          <w:tcPr>
            <w:tcW w:w="1413" w:type="dxa"/>
            <w:vAlign w:val="center"/>
          </w:tcPr>
          <w:p w14:paraId="51E66C13" w14:textId="23A74B8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735" w:type="dxa"/>
          </w:tcPr>
          <w:p w14:paraId="0FCCE89A" w14:textId="3686D29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30416C4" w14:textId="2AB459D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01</w:t>
            </w:r>
          </w:p>
        </w:tc>
        <w:tc>
          <w:tcPr>
            <w:tcW w:w="2074" w:type="dxa"/>
            <w:vAlign w:val="center"/>
          </w:tcPr>
          <w:p w14:paraId="0EEA273C" w14:textId="18E3488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E-33</w:t>
            </w:r>
          </w:p>
        </w:tc>
      </w:tr>
      <w:tr w:rsidR="005A3BEA" w:rsidRPr="00251579" w14:paraId="11CE3FEA" w14:textId="77777777" w:rsidTr="007B6B1D">
        <w:tc>
          <w:tcPr>
            <w:tcW w:w="1413" w:type="dxa"/>
            <w:vAlign w:val="center"/>
          </w:tcPr>
          <w:p w14:paraId="4F1CEFFC" w14:textId="640875F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735" w:type="dxa"/>
          </w:tcPr>
          <w:p w14:paraId="242F800C" w14:textId="6D49E4B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D501C9B" w14:textId="63E7597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052</w:t>
            </w:r>
          </w:p>
        </w:tc>
        <w:tc>
          <w:tcPr>
            <w:tcW w:w="2074" w:type="dxa"/>
            <w:vAlign w:val="center"/>
          </w:tcPr>
          <w:p w14:paraId="156654C1" w14:textId="6261CF6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E-52</w:t>
            </w:r>
          </w:p>
        </w:tc>
      </w:tr>
      <w:tr w:rsidR="005A3BEA" w:rsidRPr="00251579" w14:paraId="7D7B1BD4" w14:textId="77777777" w:rsidTr="007B6B1D">
        <w:tc>
          <w:tcPr>
            <w:tcW w:w="1413" w:type="dxa"/>
            <w:vAlign w:val="center"/>
          </w:tcPr>
          <w:p w14:paraId="3F9ABEFA" w14:textId="33A195D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735" w:type="dxa"/>
          </w:tcPr>
          <w:p w14:paraId="2E9D650C" w14:textId="46D71B1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73A4A3C" w14:textId="3D5FBAD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9104</w:t>
            </w:r>
          </w:p>
        </w:tc>
        <w:tc>
          <w:tcPr>
            <w:tcW w:w="2074" w:type="dxa"/>
            <w:vAlign w:val="center"/>
          </w:tcPr>
          <w:p w14:paraId="423EC793" w14:textId="7FEA44F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ABBF0E9" w14:textId="77777777" w:rsidTr="007B6B1D">
        <w:tc>
          <w:tcPr>
            <w:tcW w:w="1413" w:type="dxa"/>
            <w:vAlign w:val="center"/>
          </w:tcPr>
          <w:p w14:paraId="47C611C0" w14:textId="58FE132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735" w:type="dxa"/>
          </w:tcPr>
          <w:p w14:paraId="14A3C613" w14:textId="4538060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9F279C7" w14:textId="1C90969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084</w:t>
            </w:r>
          </w:p>
        </w:tc>
        <w:tc>
          <w:tcPr>
            <w:tcW w:w="2074" w:type="dxa"/>
            <w:vAlign w:val="center"/>
          </w:tcPr>
          <w:p w14:paraId="1636ADF3" w14:textId="1AACE21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E-116</w:t>
            </w:r>
          </w:p>
        </w:tc>
      </w:tr>
      <w:tr w:rsidR="005A3BEA" w:rsidRPr="00251579" w14:paraId="6438077E" w14:textId="77777777" w:rsidTr="007B6B1D">
        <w:tc>
          <w:tcPr>
            <w:tcW w:w="1413" w:type="dxa"/>
            <w:vAlign w:val="center"/>
          </w:tcPr>
          <w:p w14:paraId="51261290" w14:textId="287FC9C3" w:rsidR="005A3BEA" w:rsidRPr="00251579" w:rsidRDefault="00F82561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2735" w:type="dxa"/>
          </w:tcPr>
          <w:p w14:paraId="3CA2F65B" w14:textId="114BC98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2D1C4F1" w14:textId="71ECE9D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0633</w:t>
            </w:r>
          </w:p>
        </w:tc>
        <w:tc>
          <w:tcPr>
            <w:tcW w:w="2074" w:type="dxa"/>
            <w:vAlign w:val="center"/>
          </w:tcPr>
          <w:p w14:paraId="547D411E" w14:textId="756943C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E-215</w:t>
            </w:r>
          </w:p>
        </w:tc>
      </w:tr>
      <w:tr w:rsidR="009C7CE8" w:rsidRPr="00251579" w14:paraId="280DAF36" w14:textId="77777777" w:rsidTr="00AA0A94">
        <w:tc>
          <w:tcPr>
            <w:tcW w:w="4148" w:type="dxa"/>
            <w:gridSpan w:val="2"/>
            <w:vAlign w:val="center"/>
          </w:tcPr>
          <w:p w14:paraId="1E5F6416" w14:textId="3585D475" w:rsidR="009C7CE8" w:rsidRPr="00251579" w:rsidRDefault="009C7CE8" w:rsidP="009C7CE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betic foot disease dataset</w:t>
            </w:r>
          </w:p>
        </w:tc>
        <w:tc>
          <w:tcPr>
            <w:tcW w:w="2074" w:type="dxa"/>
            <w:vAlign w:val="center"/>
          </w:tcPr>
          <w:p w14:paraId="4C8F61C7" w14:textId="77777777" w:rsidR="009C7CE8" w:rsidRPr="00251579" w:rsidRDefault="009C7CE8" w:rsidP="009C7CE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33A6FB91" w14:textId="77777777" w:rsidR="009C7CE8" w:rsidRPr="00251579" w:rsidRDefault="009C7CE8" w:rsidP="009C7CE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3BEA" w:rsidRPr="00251579" w14:paraId="79484F20" w14:textId="77777777" w:rsidTr="00BE395F">
        <w:tc>
          <w:tcPr>
            <w:tcW w:w="1413" w:type="dxa"/>
            <w:vAlign w:val="center"/>
          </w:tcPr>
          <w:p w14:paraId="7A71333D" w14:textId="77E686F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35" w:type="dxa"/>
          </w:tcPr>
          <w:p w14:paraId="63C794A8" w14:textId="2C238DE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A9EE7A4" w14:textId="2BC9EF0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972</w:t>
            </w:r>
          </w:p>
        </w:tc>
        <w:tc>
          <w:tcPr>
            <w:tcW w:w="2074" w:type="dxa"/>
            <w:vAlign w:val="center"/>
          </w:tcPr>
          <w:p w14:paraId="3D296D06" w14:textId="3DCDC08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E-22</w:t>
            </w:r>
          </w:p>
        </w:tc>
      </w:tr>
      <w:tr w:rsidR="005A3BEA" w:rsidRPr="00251579" w14:paraId="63FDC35F" w14:textId="77777777" w:rsidTr="00BE395F">
        <w:tc>
          <w:tcPr>
            <w:tcW w:w="1413" w:type="dxa"/>
            <w:vAlign w:val="center"/>
          </w:tcPr>
          <w:p w14:paraId="557530D6" w14:textId="61D5941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35" w:type="dxa"/>
          </w:tcPr>
          <w:p w14:paraId="0BDF57D7" w14:textId="6B086F9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2397B45" w14:textId="7CE3259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61</w:t>
            </w:r>
          </w:p>
        </w:tc>
        <w:tc>
          <w:tcPr>
            <w:tcW w:w="2074" w:type="dxa"/>
            <w:vAlign w:val="center"/>
          </w:tcPr>
          <w:p w14:paraId="423AC754" w14:textId="195FD73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E-98</w:t>
            </w:r>
          </w:p>
        </w:tc>
      </w:tr>
      <w:tr w:rsidR="005A3BEA" w:rsidRPr="00251579" w14:paraId="26B75B84" w14:textId="77777777" w:rsidTr="00BE395F">
        <w:tc>
          <w:tcPr>
            <w:tcW w:w="1413" w:type="dxa"/>
            <w:vAlign w:val="center"/>
          </w:tcPr>
          <w:p w14:paraId="6B9FD560" w14:textId="599E294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35" w:type="dxa"/>
          </w:tcPr>
          <w:p w14:paraId="6DC9C01B" w14:textId="3DAE2AC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FDBC2DE" w14:textId="3127354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364</w:t>
            </w:r>
          </w:p>
        </w:tc>
        <w:tc>
          <w:tcPr>
            <w:tcW w:w="2074" w:type="dxa"/>
            <w:vAlign w:val="center"/>
          </w:tcPr>
          <w:p w14:paraId="5CCFB09D" w14:textId="109A6AA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3EC0CC76" w14:textId="77777777" w:rsidTr="00BE395F">
        <w:tc>
          <w:tcPr>
            <w:tcW w:w="1413" w:type="dxa"/>
            <w:vAlign w:val="center"/>
          </w:tcPr>
          <w:p w14:paraId="51EFE3A8" w14:textId="23A1EE6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735" w:type="dxa"/>
          </w:tcPr>
          <w:p w14:paraId="7AFD8B0E" w14:textId="5DAB16C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BCC8EEB" w14:textId="4834C49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714</w:t>
            </w:r>
          </w:p>
        </w:tc>
        <w:tc>
          <w:tcPr>
            <w:tcW w:w="2074" w:type="dxa"/>
            <w:vAlign w:val="center"/>
          </w:tcPr>
          <w:p w14:paraId="2193D0DF" w14:textId="1B625EE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E-25</w:t>
            </w:r>
          </w:p>
        </w:tc>
      </w:tr>
      <w:tr w:rsidR="005A3BEA" w:rsidRPr="00251579" w14:paraId="68FE6C5E" w14:textId="77777777" w:rsidTr="00BE395F">
        <w:tc>
          <w:tcPr>
            <w:tcW w:w="1413" w:type="dxa"/>
            <w:vAlign w:val="center"/>
          </w:tcPr>
          <w:p w14:paraId="48BE6029" w14:textId="16445B1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35" w:type="dxa"/>
          </w:tcPr>
          <w:p w14:paraId="4A7BE15B" w14:textId="079613B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D813F72" w14:textId="2B665A6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111</w:t>
            </w:r>
          </w:p>
        </w:tc>
        <w:tc>
          <w:tcPr>
            <w:tcW w:w="2074" w:type="dxa"/>
            <w:vAlign w:val="center"/>
          </w:tcPr>
          <w:p w14:paraId="326BB4A8" w14:textId="46413A6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1B7A0F2E" w14:textId="77777777" w:rsidTr="00BE395F">
        <w:tc>
          <w:tcPr>
            <w:tcW w:w="1413" w:type="dxa"/>
            <w:vAlign w:val="center"/>
          </w:tcPr>
          <w:p w14:paraId="1ED3768A" w14:textId="57680BA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735" w:type="dxa"/>
          </w:tcPr>
          <w:p w14:paraId="31775364" w14:textId="237ED5C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49C6F334" w14:textId="10A6E5D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41</w:t>
            </w:r>
          </w:p>
        </w:tc>
        <w:tc>
          <w:tcPr>
            <w:tcW w:w="2074" w:type="dxa"/>
            <w:vAlign w:val="center"/>
          </w:tcPr>
          <w:p w14:paraId="706CDD7E" w14:textId="49A394E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7DCF17F3" w14:textId="77777777" w:rsidTr="00BE395F">
        <w:tc>
          <w:tcPr>
            <w:tcW w:w="1413" w:type="dxa"/>
            <w:vAlign w:val="center"/>
          </w:tcPr>
          <w:p w14:paraId="6BCCD07A" w14:textId="4D93CE4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735" w:type="dxa"/>
          </w:tcPr>
          <w:p w14:paraId="2B66D1DB" w14:textId="53DD0B8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28D8A03" w14:textId="6DCBC9A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47</w:t>
            </w:r>
          </w:p>
        </w:tc>
        <w:tc>
          <w:tcPr>
            <w:tcW w:w="2074" w:type="dxa"/>
            <w:vAlign w:val="center"/>
          </w:tcPr>
          <w:p w14:paraId="2AF46B8F" w14:textId="13681C5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49</w:t>
            </w:r>
          </w:p>
        </w:tc>
      </w:tr>
      <w:tr w:rsidR="005A3BEA" w:rsidRPr="00251579" w14:paraId="47B1F250" w14:textId="77777777" w:rsidTr="00BE395F">
        <w:tc>
          <w:tcPr>
            <w:tcW w:w="1413" w:type="dxa"/>
            <w:vAlign w:val="center"/>
          </w:tcPr>
          <w:p w14:paraId="1DD4FA28" w14:textId="3A5D2DA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735" w:type="dxa"/>
          </w:tcPr>
          <w:p w14:paraId="0E8D90D3" w14:textId="620F8BF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67F99C48" w14:textId="3E0340F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3349</w:t>
            </w:r>
          </w:p>
        </w:tc>
        <w:tc>
          <w:tcPr>
            <w:tcW w:w="2074" w:type="dxa"/>
            <w:vAlign w:val="center"/>
          </w:tcPr>
          <w:p w14:paraId="6DED67BF" w14:textId="14ED610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A09D2D9" w14:textId="77777777" w:rsidTr="00BE395F">
        <w:tc>
          <w:tcPr>
            <w:tcW w:w="1413" w:type="dxa"/>
            <w:vAlign w:val="center"/>
          </w:tcPr>
          <w:p w14:paraId="0193558F" w14:textId="23ACE11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735" w:type="dxa"/>
          </w:tcPr>
          <w:p w14:paraId="0C45F923" w14:textId="0979416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373714E" w14:textId="1DE019F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179</w:t>
            </w:r>
          </w:p>
        </w:tc>
        <w:tc>
          <w:tcPr>
            <w:tcW w:w="2074" w:type="dxa"/>
            <w:vAlign w:val="center"/>
          </w:tcPr>
          <w:p w14:paraId="2ECEAE84" w14:textId="3B67326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34</w:t>
            </w:r>
          </w:p>
        </w:tc>
      </w:tr>
      <w:tr w:rsidR="005A3BEA" w:rsidRPr="00251579" w14:paraId="6F883BD0" w14:textId="77777777" w:rsidTr="00BE395F">
        <w:tc>
          <w:tcPr>
            <w:tcW w:w="1413" w:type="dxa"/>
            <w:vAlign w:val="center"/>
          </w:tcPr>
          <w:p w14:paraId="15F9C378" w14:textId="3A441A8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735" w:type="dxa"/>
          </w:tcPr>
          <w:p w14:paraId="29CC9296" w14:textId="0BCDADA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8203C9E" w14:textId="395141E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596</w:t>
            </w:r>
          </w:p>
        </w:tc>
        <w:tc>
          <w:tcPr>
            <w:tcW w:w="2074" w:type="dxa"/>
            <w:vAlign w:val="center"/>
          </w:tcPr>
          <w:p w14:paraId="77C22EBF" w14:textId="126B59C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10BCCADE" w14:textId="77777777" w:rsidTr="00BE395F">
        <w:tc>
          <w:tcPr>
            <w:tcW w:w="1413" w:type="dxa"/>
            <w:vAlign w:val="center"/>
          </w:tcPr>
          <w:p w14:paraId="1775EF51" w14:textId="61B996F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735" w:type="dxa"/>
          </w:tcPr>
          <w:p w14:paraId="226AAC00" w14:textId="6C8BDF3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15550F7" w14:textId="7D5AB3C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974</w:t>
            </w:r>
          </w:p>
        </w:tc>
        <w:tc>
          <w:tcPr>
            <w:tcW w:w="2074" w:type="dxa"/>
            <w:vAlign w:val="center"/>
          </w:tcPr>
          <w:p w14:paraId="7110132E" w14:textId="746F89F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9E-95</w:t>
            </w:r>
          </w:p>
        </w:tc>
      </w:tr>
      <w:tr w:rsidR="005A3BEA" w:rsidRPr="00251579" w14:paraId="7A947AE9" w14:textId="77777777" w:rsidTr="00BE395F">
        <w:tc>
          <w:tcPr>
            <w:tcW w:w="1413" w:type="dxa"/>
            <w:vAlign w:val="center"/>
          </w:tcPr>
          <w:p w14:paraId="77B4A5FC" w14:textId="27E13BE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2735" w:type="dxa"/>
          </w:tcPr>
          <w:p w14:paraId="6850B02D" w14:textId="4CFE60D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7A83A375" w14:textId="1BAED5B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8744</w:t>
            </w:r>
          </w:p>
        </w:tc>
        <w:tc>
          <w:tcPr>
            <w:tcW w:w="2074" w:type="dxa"/>
            <w:vAlign w:val="center"/>
          </w:tcPr>
          <w:p w14:paraId="2722BC09" w14:textId="62C27C18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6DCD1741" w14:textId="77777777" w:rsidTr="00BE395F">
        <w:tc>
          <w:tcPr>
            <w:tcW w:w="1413" w:type="dxa"/>
            <w:vAlign w:val="center"/>
          </w:tcPr>
          <w:p w14:paraId="2AF74789" w14:textId="06C2D86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735" w:type="dxa"/>
          </w:tcPr>
          <w:p w14:paraId="6B80257D" w14:textId="55D63D0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E2B1AA2" w14:textId="1D49CF2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954</w:t>
            </w:r>
          </w:p>
        </w:tc>
        <w:tc>
          <w:tcPr>
            <w:tcW w:w="2074" w:type="dxa"/>
            <w:vAlign w:val="center"/>
          </w:tcPr>
          <w:p w14:paraId="46A973D2" w14:textId="6232255E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E-114</w:t>
            </w:r>
          </w:p>
        </w:tc>
      </w:tr>
      <w:tr w:rsidR="005A3BEA" w:rsidRPr="00251579" w14:paraId="2BAF5000" w14:textId="77777777" w:rsidTr="00BE395F">
        <w:tc>
          <w:tcPr>
            <w:tcW w:w="1413" w:type="dxa"/>
            <w:vAlign w:val="center"/>
          </w:tcPr>
          <w:p w14:paraId="238E0778" w14:textId="7BF544C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735" w:type="dxa"/>
          </w:tcPr>
          <w:p w14:paraId="1AC140BE" w14:textId="16EFE10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02DD6AB4" w14:textId="339E01A9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909</w:t>
            </w:r>
          </w:p>
        </w:tc>
        <w:tc>
          <w:tcPr>
            <w:tcW w:w="2074" w:type="dxa"/>
            <w:vAlign w:val="center"/>
          </w:tcPr>
          <w:p w14:paraId="03533F48" w14:textId="38D0807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0E-99</w:t>
            </w:r>
          </w:p>
        </w:tc>
      </w:tr>
      <w:tr w:rsidR="005A3BEA" w:rsidRPr="00251579" w14:paraId="2945AF0C" w14:textId="77777777" w:rsidTr="00BE395F">
        <w:tc>
          <w:tcPr>
            <w:tcW w:w="1413" w:type="dxa"/>
            <w:vAlign w:val="center"/>
          </w:tcPr>
          <w:p w14:paraId="10A34DBE" w14:textId="0B5B8FA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735" w:type="dxa"/>
          </w:tcPr>
          <w:p w14:paraId="63EA3442" w14:textId="0B97A45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AE3B7B2" w14:textId="4FB28417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2045</w:t>
            </w:r>
          </w:p>
        </w:tc>
        <w:tc>
          <w:tcPr>
            <w:tcW w:w="2074" w:type="dxa"/>
            <w:vAlign w:val="center"/>
          </w:tcPr>
          <w:p w14:paraId="7D0AFAD5" w14:textId="31DCE54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E-25</w:t>
            </w:r>
          </w:p>
        </w:tc>
      </w:tr>
      <w:tr w:rsidR="005A3BEA" w:rsidRPr="00251579" w14:paraId="64D579D9" w14:textId="77777777" w:rsidTr="00BE395F">
        <w:tc>
          <w:tcPr>
            <w:tcW w:w="1413" w:type="dxa"/>
            <w:vAlign w:val="center"/>
          </w:tcPr>
          <w:p w14:paraId="2F8DD191" w14:textId="52A3F1E2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735" w:type="dxa"/>
          </w:tcPr>
          <w:p w14:paraId="6EAD7E11" w14:textId="5387F07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10CA3C94" w14:textId="0E823C14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195</w:t>
            </w:r>
          </w:p>
        </w:tc>
        <w:tc>
          <w:tcPr>
            <w:tcW w:w="2074" w:type="dxa"/>
            <w:vAlign w:val="center"/>
          </w:tcPr>
          <w:p w14:paraId="3982AA8B" w14:textId="0254369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E-66</w:t>
            </w:r>
          </w:p>
        </w:tc>
      </w:tr>
      <w:tr w:rsidR="005A3BEA" w:rsidRPr="00251579" w14:paraId="1AFECCCD" w14:textId="77777777" w:rsidTr="00BE395F">
        <w:tc>
          <w:tcPr>
            <w:tcW w:w="1413" w:type="dxa"/>
            <w:vAlign w:val="center"/>
          </w:tcPr>
          <w:p w14:paraId="03907819" w14:textId="7683459D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735" w:type="dxa"/>
          </w:tcPr>
          <w:p w14:paraId="585BFA72" w14:textId="21222B01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5BA3DD6D" w14:textId="354776F3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3432</w:t>
            </w:r>
          </w:p>
        </w:tc>
        <w:tc>
          <w:tcPr>
            <w:tcW w:w="2074" w:type="dxa"/>
            <w:vAlign w:val="center"/>
          </w:tcPr>
          <w:p w14:paraId="38727BA9" w14:textId="31D8CA7A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BEA" w:rsidRPr="00251579" w14:paraId="4B1C6567" w14:textId="77777777" w:rsidTr="00BE395F">
        <w:tc>
          <w:tcPr>
            <w:tcW w:w="1413" w:type="dxa"/>
            <w:vAlign w:val="center"/>
          </w:tcPr>
          <w:p w14:paraId="4B241989" w14:textId="25128210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735" w:type="dxa"/>
          </w:tcPr>
          <w:p w14:paraId="42F485AB" w14:textId="36D88A4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39B8D65A" w14:textId="11AB1E26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05</w:t>
            </w:r>
          </w:p>
        </w:tc>
        <w:tc>
          <w:tcPr>
            <w:tcW w:w="2074" w:type="dxa"/>
            <w:vAlign w:val="center"/>
          </w:tcPr>
          <w:p w14:paraId="0303FD63" w14:textId="0F7A9F3B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8E-116</w:t>
            </w:r>
          </w:p>
        </w:tc>
      </w:tr>
      <w:tr w:rsidR="005A3BEA" w:rsidRPr="00251579" w14:paraId="0629566C" w14:textId="77777777" w:rsidTr="00BE395F">
        <w:tc>
          <w:tcPr>
            <w:tcW w:w="1413" w:type="dxa"/>
            <w:vAlign w:val="center"/>
          </w:tcPr>
          <w:p w14:paraId="6969F702" w14:textId="4F93A563" w:rsidR="005A3BEA" w:rsidRPr="00251579" w:rsidRDefault="00F82561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2735" w:type="dxa"/>
          </w:tcPr>
          <w:p w14:paraId="2135F174" w14:textId="2C3E63A5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lliefors (Kolmogorov-Smirnov)</w:t>
            </w:r>
          </w:p>
        </w:tc>
        <w:tc>
          <w:tcPr>
            <w:tcW w:w="2074" w:type="dxa"/>
            <w:vAlign w:val="center"/>
          </w:tcPr>
          <w:p w14:paraId="2D7CADEF" w14:textId="6CB0516C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728</w:t>
            </w:r>
          </w:p>
        </w:tc>
        <w:tc>
          <w:tcPr>
            <w:tcW w:w="2074" w:type="dxa"/>
            <w:vAlign w:val="center"/>
          </w:tcPr>
          <w:p w14:paraId="2329658B" w14:textId="6E3B66EF" w:rsidR="005A3BEA" w:rsidRPr="00251579" w:rsidRDefault="005A3BEA" w:rsidP="005A3B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15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E-205</w:t>
            </w:r>
          </w:p>
        </w:tc>
      </w:tr>
    </w:tbl>
    <w:p w14:paraId="0C875E76" w14:textId="77777777" w:rsidR="003D52B0" w:rsidRPr="00251579" w:rsidRDefault="003D52B0" w:rsidP="00BB6E3B">
      <w:pPr>
        <w:rPr>
          <w:rFonts w:ascii="Times New Roman" w:hAnsi="Times New Roman" w:cs="Times New Roman"/>
          <w:sz w:val="20"/>
          <w:szCs w:val="20"/>
        </w:rPr>
      </w:pPr>
    </w:p>
    <w:sectPr w:rsidR="003D52B0" w:rsidRPr="00251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B0"/>
    <w:rsid w:val="0000670F"/>
    <w:rsid w:val="000F2620"/>
    <w:rsid w:val="00105AC7"/>
    <w:rsid w:val="00251579"/>
    <w:rsid w:val="003517A8"/>
    <w:rsid w:val="0037699C"/>
    <w:rsid w:val="003D52B0"/>
    <w:rsid w:val="003F62A2"/>
    <w:rsid w:val="0055269C"/>
    <w:rsid w:val="005A3BEA"/>
    <w:rsid w:val="00656121"/>
    <w:rsid w:val="009C7CE8"/>
    <w:rsid w:val="00BB6E3B"/>
    <w:rsid w:val="00C45D12"/>
    <w:rsid w:val="00C962E0"/>
    <w:rsid w:val="00D6222C"/>
    <w:rsid w:val="00E96414"/>
    <w:rsid w:val="00F06C30"/>
    <w:rsid w:val="00F8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667C1"/>
  <w15:chartTrackingRefBased/>
  <w15:docId w15:val="{E4E7B093-5501-49F2-8888-7AF792DBC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52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2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2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2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2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2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2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2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2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2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2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2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2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52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2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2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2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2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5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2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5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52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2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52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2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52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52B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F6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28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13</Words>
  <Characters>3943</Characters>
  <Application>Microsoft Office Word</Application>
  <DocSecurity>0</DocSecurity>
  <Lines>438</Lines>
  <Paragraphs>335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4</cp:revision>
  <dcterms:created xsi:type="dcterms:W3CDTF">2025-03-28T01:53:00Z</dcterms:created>
  <dcterms:modified xsi:type="dcterms:W3CDTF">2025-08-06T18:28:00Z</dcterms:modified>
</cp:coreProperties>
</file>